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39B5980D" w:rsidR="003D7576" w:rsidRDefault="00377B12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AT nor relevant there are no antibodies, cell lines, organises, sequence based reagents, biological samples or deposited data in  our study</w:t>
            </w: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697766EA" w:rsidR="001B3D8D" w:rsidRPr="001613E8" w:rsidRDefault="00377B1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2B917E23" w:rsidR="001B3D8D" w:rsidRPr="001613E8" w:rsidRDefault="00377B1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4072CBAC" w:rsidR="001B3D8D" w:rsidRPr="001613E8" w:rsidRDefault="00377B1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049C70E9" w:rsidR="001B3D8D" w:rsidRPr="001613E8" w:rsidRDefault="00377B12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3CE52F73" w:rsidR="001B3D8D" w:rsidRPr="001613E8" w:rsidRDefault="00377B1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DEF73E6" w:rsidR="001B3D8D" w:rsidRPr="001613E8" w:rsidRDefault="00377B1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A11EBA4" w:rsidR="001613E8" w:rsidRPr="001613E8" w:rsidRDefault="00377B12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377B12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377B12" w14:paraId="61A50DF8" w14:textId="77777777" w:rsidTr="007F1C4B">
        <w:tc>
          <w:tcPr>
            <w:tcW w:w="3020" w:type="dxa"/>
          </w:tcPr>
          <w:p w14:paraId="07DE9172" w14:textId="721CE0DF" w:rsidR="001613E8" w:rsidRPr="005076FC" w:rsidRDefault="00377B12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NA</w:t>
            </w: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6578D5D6" w:rsidR="002B4388" w:rsidRDefault="00377B1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48D3E3C" w:rsidR="0085653F" w:rsidRDefault="00377B12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C20C8" w14:textId="77777777" w:rsidR="00446C77" w:rsidRDefault="00446C77" w:rsidP="005076FC">
      <w:pPr>
        <w:spacing w:after="0" w:line="240" w:lineRule="auto"/>
      </w:pPr>
      <w:r>
        <w:separator/>
      </w:r>
    </w:p>
  </w:endnote>
  <w:endnote w:type="continuationSeparator" w:id="0">
    <w:p w14:paraId="5C5A5150" w14:textId="77777777" w:rsidR="00446C77" w:rsidRDefault="00446C77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30A19" w14:textId="77777777" w:rsidR="00446C77" w:rsidRDefault="00446C77" w:rsidP="005076FC">
      <w:pPr>
        <w:spacing w:after="0" w:line="240" w:lineRule="auto"/>
      </w:pPr>
      <w:r>
        <w:separator/>
      </w:r>
    </w:p>
  </w:footnote>
  <w:footnote w:type="continuationSeparator" w:id="0">
    <w:p w14:paraId="7ED17449" w14:textId="77777777" w:rsidR="00446C77" w:rsidRDefault="00446C77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69720754">
    <w:abstractNumId w:val="1"/>
  </w:num>
  <w:num w:numId="2" w16cid:durableId="1765809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77B12"/>
    <w:rsid w:val="003D7576"/>
    <w:rsid w:val="00446C77"/>
    <w:rsid w:val="005076FC"/>
    <w:rsid w:val="006532B4"/>
    <w:rsid w:val="007E3EDF"/>
    <w:rsid w:val="0085653F"/>
    <w:rsid w:val="00A05592"/>
    <w:rsid w:val="00A36A4E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44D480A-A0A2-4128-A9FD-05B65A519FB4}"/>
</file>

<file path=customXml/itemProps3.xml><?xml version="1.0" encoding="utf-8"?>
<ds:datastoreItem xmlns:ds="http://schemas.openxmlformats.org/officeDocument/2006/customXml" ds:itemID="{31EE57A0-B713-46E4-A5FF-CC763E2EE2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2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ean charles nault</cp:lastModifiedBy>
  <cp:revision>3</cp:revision>
  <cp:lastPrinted>2018-11-07T09:26:00Z</cp:lastPrinted>
  <dcterms:created xsi:type="dcterms:W3CDTF">2018-11-07T09:29:00Z</dcterms:created>
  <dcterms:modified xsi:type="dcterms:W3CDTF">2024-08-07T08:16:00Z</dcterms:modified>
</cp:coreProperties>
</file>